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E5BAE" w14:textId="2129593A" w:rsidR="00F46750" w:rsidRPr="00D449FA" w:rsidRDefault="00D449FA" w:rsidP="00F46750">
      <w:pPr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  <w:r w:rsidRPr="00D449FA">
        <w:rPr>
          <w:rFonts w:asciiTheme="minorHAnsi" w:hAnsiTheme="minorHAnsi" w:cstheme="minorHAnsi"/>
          <w:b/>
          <w:bCs/>
          <w:sz w:val="28"/>
          <w:szCs w:val="28"/>
          <w:lang w:val="en-US"/>
        </w:rPr>
        <w:t xml:space="preserve">Clinician </w:t>
      </w:r>
      <w:r w:rsidR="00F46750" w:rsidRPr="00D449FA">
        <w:rPr>
          <w:rFonts w:asciiTheme="minorHAnsi" w:hAnsiTheme="minorHAnsi" w:cstheme="minorHAnsi"/>
          <w:b/>
          <w:bCs/>
          <w:sz w:val="28"/>
          <w:szCs w:val="28"/>
          <w:lang w:val="en-US"/>
        </w:rPr>
        <w:t>CRF TAP-TAU Study</w:t>
      </w:r>
    </w:p>
    <w:p w14:paraId="01BFD05F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36A97BCB" w14:textId="711AB3EB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Study Number TAP-TAU  </w:t>
      </w:r>
    </w:p>
    <w:p w14:paraId="1EFEF153" w14:textId="261C3104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Year of Birth:  </w:t>
      </w:r>
    </w:p>
    <w:p w14:paraId="620452D8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5AEB095A" w14:textId="57B73BE4" w:rsidR="00F46750" w:rsidRPr="00727819" w:rsidRDefault="00F46750" w:rsidP="00F46750">
      <w:pPr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b/>
          <w:bCs/>
          <w:sz w:val="24"/>
          <w:szCs w:val="24"/>
          <w:lang w:val="en-US"/>
        </w:rPr>
        <w:t>MDO</w:t>
      </w:r>
    </w:p>
    <w:p w14:paraId="05D29638" w14:textId="7F699D70" w:rsidR="00F46750" w:rsidRPr="00727819" w:rsidRDefault="002E45F2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 xml:space="preserve">Date </w:t>
      </w:r>
      <w:r w:rsidR="000740FF">
        <w:rPr>
          <w:rFonts w:asciiTheme="minorHAnsi" w:hAnsiTheme="minorHAnsi" w:cstheme="minorHAnsi"/>
          <w:sz w:val="24"/>
          <w:szCs w:val="24"/>
          <w:lang w:val="en-US"/>
        </w:rPr>
        <w:t>CRF completed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:  </w:t>
      </w:r>
    </w:p>
    <w:p w14:paraId="7AD9919F" w14:textId="5D8F59C4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Supervisor / </w:t>
      </w:r>
      <w:r w:rsidR="000740FF">
        <w:rPr>
          <w:rFonts w:asciiTheme="minorHAnsi" w:hAnsiTheme="minorHAnsi" w:cstheme="minorHAnsi"/>
          <w:sz w:val="24"/>
          <w:szCs w:val="24"/>
          <w:lang w:val="en-US"/>
        </w:rPr>
        <w:t xml:space="preserve">treating </w:t>
      </w:r>
      <w:r w:rsidR="003A3D8C">
        <w:rPr>
          <w:rFonts w:asciiTheme="minorHAnsi" w:hAnsiTheme="minorHAnsi" w:cstheme="minorHAnsi"/>
          <w:sz w:val="24"/>
          <w:szCs w:val="24"/>
          <w:lang w:val="en-US"/>
        </w:rPr>
        <w:t>physician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(must be the same</w:t>
      </w:r>
      <w:r w:rsidR="003A3D8C">
        <w:rPr>
          <w:rFonts w:asciiTheme="minorHAnsi" w:hAnsiTheme="minorHAnsi" w:cstheme="minorHAnsi"/>
          <w:sz w:val="24"/>
          <w:szCs w:val="24"/>
          <w:lang w:val="en-US"/>
        </w:rPr>
        <w:t xml:space="preserve"> physician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at all three time points):  </w:t>
      </w:r>
    </w:p>
    <w:p w14:paraId="308E0F08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54E36D16" w14:textId="0151538E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BEFORE TAU PET </w:t>
      </w:r>
    </w:p>
    <w:p w14:paraId="6D24691F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0C25C3C7" w14:textId="38E9E74E" w:rsidR="00727819" w:rsidRPr="00727819" w:rsidRDefault="003E19D4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>1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. What is </w:t>
      </w:r>
      <w:r w:rsidR="001B0BC0">
        <w:rPr>
          <w:rFonts w:asciiTheme="minorHAnsi" w:hAnsiTheme="minorHAnsi" w:cstheme="minorHAnsi"/>
          <w:sz w:val="24"/>
          <w:szCs w:val="24"/>
          <w:lang w:val="en-US"/>
        </w:rPr>
        <w:t xml:space="preserve">the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clinical (syndrome) diagnosis? (choose one)</w:t>
      </w:r>
    </w:p>
    <w:p w14:paraId="79466738" w14:textId="3D6139FE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MCI (CDR = 0.5)</w:t>
      </w:r>
    </w:p>
    <w:p w14:paraId="1CF2BFE3" w14:textId="14688F43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Dementia (CDR = 1.0)</w:t>
      </w:r>
    </w:p>
    <w:p w14:paraId="27B83AB6" w14:textId="73F410BE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MCI (CDR = 0.5), more specifically a PPA variant, namely …</w:t>
      </w:r>
    </w:p>
    <w:p w14:paraId="61B12A63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64B402BC" w14:textId="3EFAA866" w:rsidR="00F46750" w:rsidRPr="00727819" w:rsidRDefault="003E19D4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>2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. What is the most likely primary etiology? (choose one)</w:t>
      </w:r>
    </w:p>
    <w:p w14:paraId="68D9E047" w14:textId="555ED922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Alzheimer </w:t>
      </w:r>
    </w:p>
    <w:p w14:paraId="097DF8E9" w14:textId="210C3762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Vascular </w:t>
      </w:r>
    </w:p>
    <w:p w14:paraId="40C2B273" w14:textId="7981FA06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FTLD spectrum </w:t>
      </w:r>
    </w:p>
    <w:p w14:paraId="0844BB46" w14:textId="0995F8A0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Lewy body disease </w:t>
      </w:r>
    </w:p>
    <w:p w14:paraId="4FD12992" w14:textId="68C79173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Tauopathy (CBD, PSP) </w:t>
      </w:r>
    </w:p>
    <w:p w14:paraId="2634A846" w14:textId="2975AC77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Other neurodegenerative disorder, namely </w:t>
      </w:r>
    </w:p>
    <w:p w14:paraId="4D283DED" w14:textId="7E3DE975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No neurodegenerative disorder, namely </w:t>
      </w:r>
    </w:p>
    <w:p w14:paraId="1BDC854A" w14:textId="40E6BAAA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Unclear / deferred </w:t>
      </w:r>
    </w:p>
    <w:p w14:paraId="75F239B4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689C95B7" w14:textId="7C20CFA7" w:rsidR="00F46750" w:rsidRPr="00727819" w:rsidRDefault="003E19D4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>3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.</w:t>
      </w:r>
      <w:r w:rsid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Remark (e.g., suspicion of underlying pathology within FTLD spectrum / CBS / suspicion of mutation / specify Lewy body disease)</w:t>
      </w:r>
    </w:p>
    <w:p w14:paraId="7167715D" w14:textId="77777777" w:rsidR="001B0BC0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269C7B64" w14:textId="77777777" w:rsidR="001B0BC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5DD96663" w14:textId="38DA5B67" w:rsidR="00F46750" w:rsidRPr="00727819" w:rsidRDefault="003E19D4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>4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.</w:t>
      </w:r>
      <w:r w:rsid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Is there mixed pathology?</w:t>
      </w:r>
    </w:p>
    <w:p w14:paraId="7839CB23" w14:textId="764C1740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No</w:t>
      </w:r>
    </w:p>
    <w:p w14:paraId="5C33027D" w14:textId="37BC70DB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Yes, with….</w:t>
      </w:r>
    </w:p>
    <w:p w14:paraId="2BF34A28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2F70A4B8" w14:textId="63721D8E" w:rsidR="00F46750" w:rsidRPr="00727819" w:rsidRDefault="003E19D4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>5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. Etiological differential diagnosis? (multiple possible)</w:t>
      </w:r>
    </w:p>
    <w:p w14:paraId="0F6BE590" w14:textId="32BCBE5A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Alzheimer</w:t>
      </w:r>
    </w:p>
    <w:p w14:paraId="39527A10" w14:textId="7E56A519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Vascular </w:t>
      </w:r>
    </w:p>
    <w:p w14:paraId="2C218CDC" w14:textId="7C830556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FTLD spectrum </w:t>
      </w:r>
    </w:p>
    <w:p w14:paraId="1E258D9E" w14:textId="379D608D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Lewy body disease </w:t>
      </w:r>
    </w:p>
    <w:p w14:paraId="21B6BAFF" w14:textId="33849D1E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lastRenderedPageBreak/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Tauopathy (CBD, PSP) </w:t>
      </w:r>
    </w:p>
    <w:p w14:paraId="7A307EE2" w14:textId="1F414606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Other neurodegenerative disorder, namely </w:t>
      </w:r>
    </w:p>
    <w:p w14:paraId="3180916C" w14:textId="26280FE6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No neurodegenerative disorder, namely </w:t>
      </w:r>
    </w:p>
    <w:p w14:paraId="2C57B6AD" w14:textId="46896853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Unclear / deferred </w:t>
      </w:r>
    </w:p>
    <w:p w14:paraId="3C07C78A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117ED7EC" w14:textId="7F92FBF2" w:rsidR="00F46750" w:rsidRPr="00727819" w:rsidRDefault="003E19D4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>6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. Degree of certainty about underlying etiology?</w:t>
      </w:r>
    </w:p>
    <w:p w14:paraId="4A2E2398" w14:textId="70E635C9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  </w:t>
      </w:r>
      <w:r w:rsid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Percentage (0-85%): </w:t>
      </w:r>
    </w:p>
    <w:p w14:paraId="67185429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2B618FD9" w14:textId="3E54FC9D" w:rsidR="00F46750" w:rsidRPr="00727819" w:rsidRDefault="003E19D4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>7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. Reason for low certainty? (multiple possible)</w:t>
      </w:r>
    </w:p>
    <w:p w14:paraId="58D84156" w14:textId="0FCFE8B9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Suspected mixed pathology</w:t>
      </w:r>
    </w:p>
    <w:p w14:paraId="7B4F6159" w14:textId="08B7ED5C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Atypical clinical presentation</w:t>
      </w:r>
      <w:r w:rsidR="003A3D8C">
        <w:rPr>
          <w:rFonts w:asciiTheme="minorHAnsi" w:hAnsiTheme="minorHAnsi" w:cstheme="minorHAnsi"/>
          <w:sz w:val="24"/>
          <w:szCs w:val="24"/>
          <w:lang w:val="en-US"/>
        </w:rPr>
        <w:t>, if so, describe the clinical presentation:</w:t>
      </w:r>
    </w:p>
    <w:p w14:paraId="2F567CC2" w14:textId="0BDA2786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Conflicting/inconclusive </w:t>
      </w:r>
      <w:r w:rsidR="00BF5E08">
        <w:rPr>
          <w:rFonts w:asciiTheme="minorHAnsi" w:hAnsiTheme="minorHAnsi" w:cstheme="minorHAnsi"/>
          <w:sz w:val="24"/>
          <w:szCs w:val="24"/>
          <w:lang w:val="en-US"/>
        </w:rPr>
        <w:t>information from other tests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such as MRI and CSF</w:t>
      </w:r>
      <w:r w:rsidR="00D84AFD">
        <w:rPr>
          <w:rFonts w:asciiTheme="minorHAnsi" w:hAnsiTheme="minorHAnsi" w:cstheme="minorHAnsi"/>
          <w:sz w:val="24"/>
          <w:szCs w:val="24"/>
          <w:lang w:val="en-US"/>
        </w:rPr>
        <w:t xml:space="preserve"> or clinic and MRI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, if so, which </w:t>
      </w:r>
      <w:r w:rsidR="00BF5E08">
        <w:rPr>
          <w:rFonts w:asciiTheme="minorHAnsi" w:hAnsiTheme="minorHAnsi" w:cstheme="minorHAnsi"/>
          <w:sz w:val="24"/>
          <w:szCs w:val="24"/>
          <w:lang w:val="en-US"/>
        </w:rPr>
        <w:t>results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conflict:</w:t>
      </w:r>
    </w:p>
    <w:p w14:paraId="23FCE7D5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3856A98D" w14:textId="1D2AEE94" w:rsidR="00F46750" w:rsidRPr="00727819" w:rsidRDefault="003E19D4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>8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. What is the follow-up </w:t>
      </w:r>
      <w:r w:rsidR="000740FF">
        <w:rPr>
          <w:rFonts w:asciiTheme="minorHAnsi" w:hAnsiTheme="minorHAnsi" w:cstheme="minorHAnsi"/>
          <w:sz w:val="24"/>
          <w:szCs w:val="24"/>
          <w:lang w:val="en-US"/>
        </w:rPr>
        <w:t>plan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?</w:t>
      </w:r>
    </w:p>
    <w:p w14:paraId="6FB35186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4D4B7093" w14:textId="507633C8" w:rsidR="00F46750" w:rsidRPr="00727819" w:rsidRDefault="003E19D4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>8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.1 Additional investigation (besides tau PET scan): (multiple possible)</w:t>
      </w:r>
    </w:p>
    <w:p w14:paraId="622A8AA5" w14:textId="42C1CA6E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None</w:t>
      </w:r>
    </w:p>
    <w:p w14:paraId="1515D494" w14:textId="4B201F52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CSF</w:t>
      </w:r>
    </w:p>
    <w:p w14:paraId="0188F62E" w14:textId="11AD15C5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FDG PET</w:t>
      </w:r>
    </w:p>
    <w:p w14:paraId="7E58EFF7" w14:textId="647BD985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Amyloid PET</w:t>
      </w:r>
    </w:p>
    <w:p w14:paraId="34FACBD8" w14:textId="438C1A01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proofErr w:type="spellStart"/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DaT</w:t>
      </w:r>
      <w:proofErr w:type="spellEnd"/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SPECT</w:t>
      </w:r>
    </w:p>
    <w:p w14:paraId="146AFF41" w14:textId="57CECA56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2nd clinical assessment </w:t>
      </w:r>
    </w:p>
    <w:p w14:paraId="67CF15A9" w14:textId="592AD9D9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Speech </w:t>
      </w:r>
      <w:r w:rsidR="001B0BC0">
        <w:rPr>
          <w:rFonts w:asciiTheme="minorHAnsi" w:hAnsiTheme="minorHAnsi" w:cstheme="minorHAnsi"/>
          <w:sz w:val="24"/>
          <w:szCs w:val="24"/>
          <w:lang w:val="en-US"/>
        </w:rPr>
        <w:t>assessment</w:t>
      </w:r>
    </w:p>
    <w:p w14:paraId="0E7EE551" w14:textId="4FF5A920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Referral to psychiatry</w:t>
      </w:r>
    </w:p>
    <w:p w14:paraId="352FFDA3" w14:textId="0D3CC4CD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Other, namely…</w:t>
      </w:r>
    </w:p>
    <w:p w14:paraId="0D222C50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730AA139" w14:textId="5400B645" w:rsidR="00F46750" w:rsidRPr="00727819" w:rsidRDefault="003E19D4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>8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.2 Pharmacological intervention: (multiple possible)</w:t>
      </w:r>
    </w:p>
    <w:p w14:paraId="79D7EF54" w14:textId="5EB50EAF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None</w:t>
      </w:r>
    </w:p>
    <w:p w14:paraId="6C0571CF" w14:textId="1AA123CF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Consider cholinesterase inhibitor</w:t>
      </w:r>
    </w:p>
    <w:p w14:paraId="27EBFBA0" w14:textId="220A6CB5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Other pharmacological therapy, namely…</w:t>
      </w:r>
    </w:p>
    <w:p w14:paraId="2320F27B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42032BDB" w14:textId="6B58C458" w:rsidR="00F46750" w:rsidRPr="00727819" w:rsidRDefault="003E19D4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>8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.3 Care: (multiple possible)</w:t>
      </w:r>
    </w:p>
    <w:p w14:paraId="0EB63BDD" w14:textId="65F659EF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None</w:t>
      </w:r>
    </w:p>
    <w:p w14:paraId="002355D2" w14:textId="3E1B69EB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Care meeting</w:t>
      </w:r>
    </w:p>
    <w:p w14:paraId="66A0062B" w14:textId="7DF7BFE0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Indication for procedure at CBR</w:t>
      </w:r>
    </w:p>
    <w:p w14:paraId="24199842" w14:textId="640BDD6C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Case manager </w:t>
      </w:r>
    </w:p>
    <w:p w14:paraId="04F2EEC7" w14:textId="27A69EF0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Day care</w:t>
      </w:r>
    </w:p>
    <w:p w14:paraId="3AA408C5" w14:textId="77777777" w:rsid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Nursing hom</w:t>
      </w:r>
      <w:r>
        <w:rPr>
          <w:rFonts w:asciiTheme="minorHAnsi" w:hAnsiTheme="minorHAnsi" w:cstheme="minorHAnsi"/>
          <w:sz w:val="24"/>
          <w:szCs w:val="24"/>
          <w:lang w:val="en-US"/>
        </w:rPr>
        <w:t>e</w:t>
      </w:r>
    </w:p>
    <w:p w14:paraId="1626F941" w14:textId="41F14DED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Paramedics</w:t>
      </w:r>
    </w:p>
    <w:p w14:paraId="7034DDB2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3729E083" w14:textId="43B6B2EF" w:rsidR="00F46750" w:rsidRPr="00727819" w:rsidRDefault="003E19D4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>8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.4 Follow-up: (choose one)</w:t>
      </w:r>
    </w:p>
    <w:p w14:paraId="5C96DC54" w14:textId="27C2FE81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After additional investigation</w:t>
      </w:r>
    </w:p>
    <w:p w14:paraId="228F5B15" w14:textId="605F716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(Semi-)annual check-up</w:t>
      </w:r>
    </w:p>
    <w:p w14:paraId="70A602ED" w14:textId="1675139E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Referr</w:t>
      </w:r>
      <w:r w:rsidR="001B0BC0">
        <w:rPr>
          <w:rFonts w:asciiTheme="minorHAnsi" w:hAnsiTheme="minorHAnsi" w:cstheme="minorHAnsi"/>
          <w:sz w:val="24"/>
          <w:szCs w:val="24"/>
          <w:lang w:val="en-US"/>
        </w:rPr>
        <w:t>al</w:t>
      </w:r>
    </w:p>
    <w:p w14:paraId="2BCB372F" w14:textId="03205310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Discharge</w:t>
      </w:r>
    </w:p>
    <w:p w14:paraId="2E10CDEF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55B904B8" w14:textId="6E0D44E0" w:rsidR="00F46750" w:rsidRPr="00727819" w:rsidRDefault="003E19D4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>9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. Would you prescribe disease-modifying therapy for Alzheimer's disease based on the current data if it were available?</w:t>
      </w:r>
    </w:p>
    <w:p w14:paraId="35F6D7D8" w14:textId="020F1E65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727819"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727819"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Yes</w:t>
      </w:r>
    </w:p>
    <w:p w14:paraId="59C33A81" w14:textId="26ADA48E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727819"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727819"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No</w:t>
      </w:r>
    </w:p>
    <w:p w14:paraId="31A85A2E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22985F18" w14:textId="7C7F85B1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>AFTER TAU-PET</w:t>
      </w:r>
    </w:p>
    <w:p w14:paraId="4A84E107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7AD7971B" w14:textId="247E5391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>Date of Completion:</w:t>
      </w:r>
    </w:p>
    <w:p w14:paraId="6D8806B1" w14:textId="1D5899E0" w:rsidR="003A3D8C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>Date of Disclosure Appointment:</w:t>
      </w:r>
    </w:p>
    <w:p w14:paraId="3819DE8C" w14:textId="0E0A2AAE" w:rsidR="003A3D8C" w:rsidRPr="00727819" w:rsidRDefault="000740FF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>Treating p</w:t>
      </w:r>
      <w:r w:rsidR="003A3D8C">
        <w:rPr>
          <w:rFonts w:asciiTheme="minorHAnsi" w:hAnsiTheme="minorHAnsi" w:cstheme="minorHAnsi"/>
          <w:sz w:val="24"/>
          <w:szCs w:val="24"/>
          <w:lang w:val="en-US"/>
        </w:rPr>
        <w:t>hysician:</w:t>
      </w:r>
    </w:p>
    <w:p w14:paraId="3EE6CE7D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2464957E" w14:textId="5A5DAC05" w:rsidR="00F46750" w:rsidRPr="00727819" w:rsidRDefault="00F46750" w:rsidP="00C80EB3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1. </w:t>
      </w:r>
      <w:r w:rsidR="00C80EB3">
        <w:rPr>
          <w:rFonts w:asciiTheme="minorHAnsi" w:hAnsiTheme="minorHAnsi" w:cstheme="minorHAnsi"/>
          <w:sz w:val="24"/>
          <w:szCs w:val="24"/>
          <w:lang w:val="en-US"/>
        </w:rPr>
        <w:t>What is the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syndrome diagnosi</w:t>
      </w:r>
      <w:r w:rsidR="004F1EB5">
        <w:rPr>
          <w:rFonts w:asciiTheme="minorHAnsi" w:hAnsiTheme="minorHAnsi" w:cstheme="minorHAnsi"/>
          <w:sz w:val="24"/>
          <w:szCs w:val="24"/>
          <w:lang w:val="en-US"/>
        </w:rPr>
        <w:t>s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? (choose one)</w:t>
      </w:r>
    </w:p>
    <w:p w14:paraId="41C7CF0D" w14:textId="37E438A6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 </w:t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MCI (CDR = 0.5)</w:t>
      </w:r>
    </w:p>
    <w:p w14:paraId="295EFC1E" w14:textId="5725846E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 </w:t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Dementia (CDR = 1)</w:t>
      </w:r>
    </w:p>
    <w:p w14:paraId="3BFACEEF" w14:textId="55BC72E6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 </w:t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MCI (CDR = 0.5), more specifically PPA variant, namely …</w:t>
      </w:r>
    </w:p>
    <w:p w14:paraId="1FE17DF8" w14:textId="1473DC33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 </w:t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Neurology, other, namely</w:t>
      </w:r>
    </w:p>
    <w:p w14:paraId="28AA5016" w14:textId="23B71BE3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 </w:t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Psychiatry</w:t>
      </w:r>
    </w:p>
    <w:p w14:paraId="4D4F9843" w14:textId="4143A875" w:rsidR="001B0BC0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 </w:t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Deferred</w:t>
      </w:r>
    </w:p>
    <w:p w14:paraId="7DD4264C" w14:textId="77777777" w:rsidR="003A3D8C" w:rsidRDefault="003A3D8C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35E1CEAB" w14:textId="77777777" w:rsidR="001B0BC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02C9B34A" w14:textId="5E786500" w:rsidR="00F46750" w:rsidRPr="00727819" w:rsidRDefault="00F46750" w:rsidP="004F1EB5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2. </w:t>
      </w:r>
      <w:r w:rsidR="004F1EB5">
        <w:rPr>
          <w:rFonts w:asciiTheme="minorHAnsi" w:hAnsiTheme="minorHAnsi" w:cstheme="minorHAnsi"/>
          <w:sz w:val="24"/>
          <w:szCs w:val="24"/>
          <w:lang w:val="en-US"/>
        </w:rPr>
        <w:t>What is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the </w:t>
      </w:r>
      <w:r w:rsidR="004F1EB5">
        <w:rPr>
          <w:rFonts w:asciiTheme="minorHAnsi" w:hAnsiTheme="minorHAnsi" w:cstheme="minorHAnsi"/>
          <w:sz w:val="24"/>
          <w:szCs w:val="24"/>
          <w:lang w:val="en-US"/>
        </w:rPr>
        <w:t xml:space="preserve">most probable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primary etiology? (choose one)</w:t>
      </w:r>
    </w:p>
    <w:p w14:paraId="0EEFE033" w14:textId="3713FBCD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Alzheimer</w:t>
      </w:r>
    </w:p>
    <w:p w14:paraId="2378AE7E" w14:textId="7D9F7661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Vascular</w:t>
      </w:r>
    </w:p>
    <w:p w14:paraId="67CAD776" w14:textId="42EAB269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FTLD spectrum </w:t>
      </w:r>
    </w:p>
    <w:p w14:paraId="6BB8B2D7" w14:textId="52D93AF1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Lewy body disease </w:t>
      </w:r>
    </w:p>
    <w:p w14:paraId="27B1CE4E" w14:textId="2C87D55B" w:rsidR="00F46750" w:rsidRPr="00727819" w:rsidRDefault="00727819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Tauopathy (CBD, PSP) </w:t>
      </w:r>
    </w:p>
    <w:p w14:paraId="6B4444E6" w14:textId="7F32124B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Other neurodegenerative disorder, namely </w:t>
      </w:r>
    </w:p>
    <w:p w14:paraId="35141F18" w14:textId="641B13F2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727819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No neurodegenerative disorder, namely </w:t>
      </w:r>
    </w:p>
    <w:p w14:paraId="5FF9B927" w14:textId="7562E3A1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727819"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727819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727819"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Unclear / deferred </w:t>
      </w:r>
    </w:p>
    <w:p w14:paraId="0A40FA6B" w14:textId="77777777" w:rsidR="00F46750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74EC829B" w14:textId="77777777" w:rsidR="00D449FA" w:rsidRPr="00727819" w:rsidRDefault="00D449FA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12C67329" w14:textId="0D2D6D4B" w:rsidR="00F46750" w:rsidRPr="00727819" w:rsidRDefault="00F46750" w:rsidP="004F1EB5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>3. Is there mixed pathology? (choose one)</w:t>
      </w:r>
    </w:p>
    <w:p w14:paraId="623C99E6" w14:textId="1F54E4A0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 </w:t>
      </w:r>
      <w:r w:rsidR="001B0BC0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1B0BC0"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1B0BC0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1B0BC0"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No</w:t>
      </w:r>
    </w:p>
    <w:p w14:paraId="49E8FAA0" w14:textId="3230896A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lastRenderedPageBreak/>
        <w:t xml:space="preserve">  </w:t>
      </w:r>
      <w:r w:rsidR="001B0BC0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1B0BC0"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1B0BC0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1B0BC0"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Yes, namely …</w:t>
      </w:r>
    </w:p>
    <w:p w14:paraId="09E39F73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20EE2FF0" w14:textId="05BD46E8" w:rsidR="00F46750" w:rsidRPr="00727819" w:rsidRDefault="00F46750" w:rsidP="004F1EB5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>4. Etiological differential diagnosis? (multiple possible)</w:t>
      </w:r>
    </w:p>
    <w:p w14:paraId="6CB1BCFD" w14:textId="14AFC6DC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  </w:t>
      </w:r>
      <w:r w:rsidR="001B0BC0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1B0BC0"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1B0BC0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1B0BC0"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Alzheimer</w:t>
      </w:r>
    </w:p>
    <w:p w14:paraId="79AC1597" w14:textId="495FCE3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  </w:t>
      </w:r>
      <w:r w:rsidR="001B0BC0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1B0BC0"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1B0BC0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1B0BC0"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Vascular </w:t>
      </w:r>
    </w:p>
    <w:p w14:paraId="59C54068" w14:textId="7A1D3B01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  </w:t>
      </w:r>
      <w:r w:rsidR="001B0BC0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1B0BC0"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1B0BC0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1B0BC0"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FTLD spectrum </w:t>
      </w:r>
    </w:p>
    <w:p w14:paraId="7F44CE0A" w14:textId="1D062AE5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  </w:t>
      </w:r>
      <w:r w:rsidR="001B0BC0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1B0BC0"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1B0BC0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1B0BC0"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Lewy body disease </w:t>
      </w:r>
    </w:p>
    <w:p w14:paraId="0DA143EE" w14:textId="7338F4DF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  </w:t>
      </w:r>
      <w:r w:rsidR="001B0BC0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1B0BC0"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1B0BC0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1B0BC0"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Tauopathy (CBD, PSP)  </w:t>
      </w:r>
    </w:p>
    <w:p w14:paraId="7EB7C352" w14:textId="44F1F86C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  </w:t>
      </w:r>
      <w:r w:rsidR="001B0BC0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1B0BC0"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1B0BC0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1B0BC0"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Other neurodegenerative disorder, namely </w:t>
      </w:r>
    </w:p>
    <w:p w14:paraId="6ACD1407" w14:textId="65427D61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 </w:t>
      </w:r>
      <w:r w:rsidR="001B0BC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1B0BC0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1B0BC0"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1B0BC0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1B0BC0"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No neurodegenerative disorder, namely </w:t>
      </w:r>
    </w:p>
    <w:p w14:paraId="58863878" w14:textId="612B2C1E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 </w:t>
      </w:r>
      <w:r w:rsidR="001B0BC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1B0BC0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1B0BC0"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1B0BC0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1B0BC0"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U</w:t>
      </w:r>
      <w:r w:rsidR="001B0BC0">
        <w:rPr>
          <w:rFonts w:asciiTheme="minorHAnsi" w:hAnsiTheme="minorHAnsi" w:cstheme="minorHAnsi"/>
          <w:sz w:val="24"/>
          <w:szCs w:val="24"/>
          <w:lang w:val="en-US"/>
        </w:rPr>
        <w:t>n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clear / deferred </w:t>
      </w:r>
    </w:p>
    <w:p w14:paraId="30312B09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694CD122" w14:textId="5938F585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>5. What is your degree of certainty about the underlying etiology now?</w:t>
      </w:r>
    </w:p>
    <w:p w14:paraId="42FFEF86" w14:textId="792FE733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   …… %</w:t>
      </w:r>
    </w:p>
    <w:p w14:paraId="6F94D047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3B072383" w14:textId="12C4A36F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>6.</w:t>
      </w:r>
      <w:r w:rsid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Does the follow-up p</w:t>
      </w:r>
      <w:r w:rsidR="000740FF">
        <w:rPr>
          <w:rFonts w:asciiTheme="minorHAnsi" w:hAnsiTheme="minorHAnsi" w:cstheme="minorHAnsi"/>
          <w:sz w:val="24"/>
          <w:szCs w:val="24"/>
          <w:lang w:val="en-US"/>
        </w:rPr>
        <w:t>lan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change?</w:t>
      </w:r>
    </w:p>
    <w:p w14:paraId="1BEA2BD6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01A08305" w14:textId="780565B4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>6.1 Additional investigation: (multiple possible)</w:t>
      </w:r>
    </w:p>
    <w:p w14:paraId="05CEF4DE" w14:textId="54E29A7E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1B0BC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1B0BC0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1B0BC0"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1B0BC0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1B0BC0"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Unchanged</w:t>
      </w:r>
    </w:p>
    <w:p w14:paraId="6F9495E7" w14:textId="3BE7A370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 </w:t>
      </w:r>
      <w:r w:rsidR="001B0BC0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1B0BC0"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1B0BC0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1B0BC0"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Changed, add…</w:t>
      </w:r>
    </w:p>
    <w:p w14:paraId="3247BF87" w14:textId="1AA2B4E2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1B0BC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1B0BC0"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1B0BC0"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="001B0BC0"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="001B0BC0"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Changed, no longer necessary…</w:t>
      </w:r>
    </w:p>
    <w:p w14:paraId="058B7B55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530724D3" w14:textId="1BFD8094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>6.2</w:t>
      </w:r>
      <w:r w:rsid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Pharmacological therapy (multiple possible)</w:t>
      </w:r>
    </w:p>
    <w:p w14:paraId="18C24B55" w14:textId="77777777" w:rsidR="001B0BC0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Unchanged</w:t>
      </w:r>
    </w:p>
    <w:p w14:paraId="668B8C57" w14:textId="70D0AEC1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Changed, consider a cholinesterase inhibitor</w:t>
      </w:r>
    </w:p>
    <w:p w14:paraId="1293CF2F" w14:textId="3E09B4CF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>
        <w:rPr>
          <w:rFonts w:asciiTheme="minorHAnsi" w:hAnsiTheme="minorHAnsi" w:cstheme="minorHAnsi"/>
          <w:sz w:val="24"/>
          <w:szCs w:val="24"/>
          <w:lang w:val="en-US"/>
        </w:rPr>
        <w:t>C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hanged, no longer consider cholinesterase inhibitor</w:t>
      </w:r>
    </w:p>
    <w:p w14:paraId="4B7FEEED" w14:textId="30965AF3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Other change, namely…</w:t>
      </w:r>
    </w:p>
    <w:p w14:paraId="05FDE46D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7830D368" w14:textId="5B8FA2B3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>6.3 Care</w:t>
      </w:r>
    </w:p>
    <w:p w14:paraId="042B2443" w14:textId="4AC729BA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Unchanged</w:t>
      </w:r>
    </w:p>
    <w:p w14:paraId="061ACBFA" w14:textId="75674F4B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Changed, namely…</w:t>
      </w:r>
    </w:p>
    <w:p w14:paraId="4D0FDAAF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7445537F" w14:textId="191CE89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>6.4 Follow-up (multiple possible)</w:t>
      </w:r>
    </w:p>
    <w:p w14:paraId="22A12CDE" w14:textId="5E2A45FD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Unchanged</w:t>
      </w:r>
    </w:p>
    <w:p w14:paraId="0410380D" w14:textId="55C79F29" w:rsidR="001B0BC0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>Changed, namely…</w:t>
      </w:r>
      <w:r w:rsidR="001B0BC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</w:p>
    <w:p w14:paraId="54310C88" w14:textId="5C148B00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A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fter additional investigation</w:t>
      </w:r>
    </w:p>
    <w:p w14:paraId="78BA9D63" w14:textId="1C158E3A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>
        <w:rPr>
          <w:rFonts w:asciiTheme="minorHAnsi" w:hAnsiTheme="minorHAnsi" w:cstheme="minorHAnsi"/>
          <w:sz w:val="24"/>
          <w:szCs w:val="24"/>
          <w:lang w:val="en-US"/>
        </w:rPr>
        <w:t>(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Semi-)annual check-up</w:t>
      </w:r>
    </w:p>
    <w:p w14:paraId="2A34D2F5" w14:textId="40D8E64A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Referr</w:t>
      </w:r>
      <w:r>
        <w:rPr>
          <w:rFonts w:asciiTheme="minorHAnsi" w:hAnsiTheme="minorHAnsi" w:cstheme="minorHAnsi"/>
          <w:sz w:val="24"/>
          <w:szCs w:val="24"/>
          <w:lang w:val="en-US"/>
        </w:rPr>
        <w:t>al</w:t>
      </w:r>
    </w:p>
    <w:p w14:paraId="478DBB5F" w14:textId="55867D8B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Discharge</w:t>
      </w:r>
    </w:p>
    <w:p w14:paraId="235A1876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52691E63" w14:textId="3B9DC4DC" w:rsidR="00F46750" w:rsidRPr="00727819" w:rsidRDefault="00D449FA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lastRenderedPageBreak/>
        <w:t>7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. Would you prescribe disease-modifying therapy for Alzheimer's disease based on the current data if it were available?</w:t>
      </w:r>
    </w:p>
    <w:p w14:paraId="25BFACA9" w14:textId="784BDADC" w:rsidR="00F46750" w:rsidRPr="00727819" w:rsidRDefault="00680EF6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3A3D8C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Yes</w:t>
      </w:r>
    </w:p>
    <w:p w14:paraId="454F8A10" w14:textId="24EECD6F" w:rsidR="00F46750" w:rsidRPr="00727819" w:rsidRDefault="00680EF6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3A3D8C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No</w:t>
      </w:r>
    </w:p>
    <w:p w14:paraId="17706A45" w14:textId="77777777" w:rsidR="00F46750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0C6C2461" w14:textId="77777777" w:rsidR="00D449FA" w:rsidRPr="00727819" w:rsidRDefault="00D449FA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4EA9A677" w14:textId="39A5DE96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>1 YEAR AFTER TAU-PET</w:t>
      </w:r>
    </w:p>
    <w:p w14:paraId="5D64156B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24FEF879" w14:textId="2BBC46E6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>Date of Completion:</w:t>
      </w:r>
    </w:p>
    <w:p w14:paraId="5612190D" w14:textId="70F8BF17" w:rsidR="003A3D8C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>Date of Follow-Up Appointment:</w:t>
      </w:r>
    </w:p>
    <w:p w14:paraId="3BD96770" w14:textId="328EA24E" w:rsidR="003A3D8C" w:rsidRPr="00727819" w:rsidRDefault="000740FF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t xml:space="preserve">Treating </w:t>
      </w:r>
      <w:proofErr w:type="spellStart"/>
      <w:r w:rsidR="003A3D8C">
        <w:rPr>
          <w:rFonts w:asciiTheme="minorHAnsi" w:hAnsiTheme="minorHAnsi" w:cstheme="minorHAnsi"/>
          <w:sz w:val="24"/>
          <w:szCs w:val="24"/>
          <w:lang w:val="en-US"/>
        </w:rPr>
        <w:t>hysician</w:t>
      </w:r>
      <w:proofErr w:type="spellEnd"/>
      <w:r w:rsidR="003A3D8C">
        <w:rPr>
          <w:rFonts w:asciiTheme="minorHAnsi" w:hAnsiTheme="minorHAnsi" w:cstheme="minorHAnsi"/>
          <w:sz w:val="24"/>
          <w:szCs w:val="24"/>
          <w:lang w:val="en-US"/>
        </w:rPr>
        <w:t>:</w:t>
      </w:r>
    </w:p>
    <w:p w14:paraId="5F399351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3ED56743" w14:textId="7759D9C0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1. </w:t>
      </w:r>
      <w:r w:rsidR="00CB31A9">
        <w:rPr>
          <w:rFonts w:asciiTheme="minorHAnsi" w:hAnsiTheme="minorHAnsi" w:cstheme="minorHAnsi"/>
          <w:sz w:val="24"/>
          <w:szCs w:val="24"/>
          <w:lang w:val="en-US"/>
        </w:rPr>
        <w:t>What is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the syndrome diagnosis? (choose one)</w:t>
      </w:r>
    </w:p>
    <w:p w14:paraId="5B842CF9" w14:textId="16765310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MCI (CDR = 0.5)</w:t>
      </w:r>
    </w:p>
    <w:p w14:paraId="78BE2C36" w14:textId="60419E14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Dementia (CDR = 1-3)</w:t>
      </w:r>
    </w:p>
    <w:p w14:paraId="32B31911" w14:textId="19699DB2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MCI (CDR = 0.5), more specifically PPA variant, namely …</w:t>
      </w:r>
    </w:p>
    <w:p w14:paraId="1BD567FC" w14:textId="30C0C5A8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Neurology, other, namely</w:t>
      </w:r>
    </w:p>
    <w:p w14:paraId="6502FAF9" w14:textId="769FC0BD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Psychiatry</w:t>
      </w:r>
    </w:p>
    <w:p w14:paraId="3E6306C9" w14:textId="2C920705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Deferred</w:t>
      </w:r>
    </w:p>
    <w:p w14:paraId="78082F2C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6D06A93C" w14:textId="4F1FB850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2. </w:t>
      </w:r>
      <w:r w:rsidR="00CB31A9">
        <w:rPr>
          <w:rFonts w:asciiTheme="minorHAnsi" w:hAnsiTheme="minorHAnsi" w:cstheme="minorHAnsi"/>
          <w:sz w:val="24"/>
          <w:szCs w:val="24"/>
          <w:lang w:val="en-US"/>
        </w:rPr>
        <w:t xml:space="preserve">What is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the</w:t>
      </w:r>
      <w:r w:rsidR="00CB31A9">
        <w:rPr>
          <w:rFonts w:asciiTheme="minorHAnsi" w:hAnsiTheme="minorHAnsi" w:cstheme="minorHAnsi"/>
          <w:sz w:val="24"/>
          <w:szCs w:val="24"/>
          <w:lang w:val="en-US"/>
        </w:rPr>
        <w:t xml:space="preserve"> most probable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primary etiology? (choose one)</w:t>
      </w:r>
    </w:p>
    <w:p w14:paraId="1E253808" w14:textId="24F55857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Alzheimer</w:t>
      </w:r>
    </w:p>
    <w:p w14:paraId="14E33B63" w14:textId="4846800A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Vascular</w:t>
      </w:r>
    </w:p>
    <w:p w14:paraId="6C6A0C72" w14:textId="2274B8B0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FTLD spectrum </w:t>
      </w:r>
    </w:p>
    <w:p w14:paraId="3B6C5631" w14:textId="5CEFC26B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Lewy body disease </w:t>
      </w:r>
    </w:p>
    <w:p w14:paraId="46337B7A" w14:textId="0EC73189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Tauopathy (CBD, PSP) </w:t>
      </w:r>
    </w:p>
    <w:p w14:paraId="4014E3D1" w14:textId="7B740CB1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Other neurodegenerative disorder, namely </w:t>
      </w:r>
    </w:p>
    <w:p w14:paraId="7C74A35C" w14:textId="1D748AF3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No neurodegenerative disorder, namely </w:t>
      </w:r>
    </w:p>
    <w:p w14:paraId="21AC09D8" w14:textId="66A6B19B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Unclear / deferred </w:t>
      </w:r>
    </w:p>
    <w:p w14:paraId="60025C0A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5591CACA" w14:textId="0B85129D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>3. Is there mixed pathology? (choose one)</w:t>
      </w:r>
    </w:p>
    <w:p w14:paraId="3D31DD5C" w14:textId="7A1D5E02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No</w:t>
      </w:r>
    </w:p>
    <w:p w14:paraId="3D05F0C2" w14:textId="30FEABB7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Yes, namely…</w:t>
      </w:r>
    </w:p>
    <w:p w14:paraId="27F21041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0C6655EC" w14:textId="7BDF5E7E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>4. Etiological differential diagnosis? (multiple possible)</w:t>
      </w:r>
    </w:p>
    <w:p w14:paraId="45DA916B" w14:textId="734AB873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Alzheimer</w:t>
      </w:r>
    </w:p>
    <w:p w14:paraId="6D09940E" w14:textId="4A55A4E2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Vascular </w:t>
      </w:r>
    </w:p>
    <w:p w14:paraId="2381C34A" w14:textId="0ADB4518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FTLD spectrum </w:t>
      </w:r>
    </w:p>
    <w:p w14:paraId="442DBE6E" w14:textId="2CB3A8EF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Lewy body disease </w:t>
      </w:r>
    </w:p>
    <w:p w14:paraId="29EF65EB" w14:textId="3F031198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Tauopathy (CBD, PSP)  </w:t>
      </w:r>
    </w:p>
    <w:p w14:paraId="6025A7AF" w14:textId="463B970E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lastRenderedPageBreak/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Other neurodegenerative disorder, namely </w:t>
      </w:r>
    </w:p>
    <w:p w14:paraId="1F9ED113" w14:textId="067A40CB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No neurodegenerative disorder, namely </w:t>
      </w:r>
    </w:p>
    <w:p w14:paraId="2AC779FB" w14:textId="73561433" w:rsidR="00F46750" w:rsidRPr="00727819" w:rsidRDefault="001B0BC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Unclear / deferred </w:t>
      </w:r>
    </w:p>
    <w:p w14:paraId="419F4EE0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17A1C629" w14:textId="4B64AD75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>5.</w:t>
      </w:r>
      <w:r w:rsid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If the diagnosis has changed compared to the diagnosis just after the tau-PET scan, indicate on what basis this change is (e.g., additional investigation, clinical course, …)</w:t>
      </w:r>
    </w:p>
    <w:p w14:paraId="343BE41E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78AB28D7" w14:textId="3539DF61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>6. What is your degree of certainty about the underlying etiology now?</w:t>
      </w:r>
    </w:p>
    <w:p w14:paraId="594AA70E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  - …… %</w:t>
      </w:r>
    </w:p>
    <w:p w14:paraId="1FF7B41B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7CC5387C" w14:textId="1493127C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7. Does the follow-up </w:t>
      </w:r>
      <w:r w:rsidR="000740FF" w:rsidRPr="00727819">
        <w:rPr>
          <w:rFonts w:asciiTheme="minorHAnsi" w:hAnsiTheme="minorHAnsi" w:cstheme="minorHAnsi"/>
          <w:sz w:val="24"/>
          <w:szCs w:val="24"/>
          <w:lang w:val="en-US"/>
        </w:rPr>
        <w:t>p</w:t>
      </w:r>
      <w:r w:rsidR="000740FF">
        <w:rPr>
          <w:rFonts w:asciiTheme="minorHAnsi" w:hAnsiTheme="minorHAnsi" w:cstheme="minorHAnsi"/>
          <w:sz w:val="24"/>
          <w:szCs w:val="24"/>
          <w:lang w:val="en-US"/>
        </w:rPr>
        <w:t>lan</w:t>
      </w:r>
      <w:r w:rsidR="000740FF"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change?</w:t>
      </w:r>
    </w:p>
    <w:p w14:paraId="3514F498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609AD774" w14:textId="77777777" w:rsidR="00680EF6" w:rsidRDefault="00680EF6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7FF83552" w14:textId="032F7A65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>7.1 Additional investigation: (multiple possible)</w:t>
      </w:r>
    </w:p>
    <w:p w14:paraId="70227D47" w14:textId="2B8311D2" w:rsidR="00F46750" w:rsidRPr="00727819" w:rsidRDefault="00680EF6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Unchanged</w:t>
      </w:r>
    </w:p>
    <w:p w14:paraId="762CFB9C" w14:textId="539B63A1" w:rsidR="00F46750" w:rsidRPr="00727819" w:rsidRDefault="00680EF6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Changed, add…</w:t>
      </w:r>
    </w:p>
    <w:p w14:paraId="36BD8263" w14:textId="277FCCAF" w:rsidR="00F46750" w:rsidRPr="00727819" w:rsidRDefault="00680EF6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Changed, no longer necessary…</w:t>
      </w:r>
    </w:p>
    <w:p w14:paraId="1F3FED67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72834F4C" w14:textId="4AC8D320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>7.2 Pharmacological therapy (multiple possible)</w:t>
      </w:r>
    </w:p>
    <w:p w14:paraId="3286105E" w14:textId="78F5B1D4" w:rsidR="00F46750" w:rsidRPr="00727819" w:rsidRDefault="00680EF6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Unchanged</w:t>
      </w:r>
    </w:p>
    <w:p w14:paraId="5C2EC66E" w14:textId="6B250CB6" w:rsidR="00F46750" w:rsidRPr="00727819" w:rsidRDefault="00680EF6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Changed, consider a cholinesterase inhibitor</w:t>
      </w:r>
    </w:p>
    <w:p w14:paraId="097F5377" w14:textId="0A120CC5" w:rsidR="00F46750" w:rsidRPr="00727819" w:rsidRDefault="00680EF6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Changed, no longer consider cholinesterase inhibitor</w:t>
      </w:r>
    </w:p>
    <w:p w14:paraId="74B1A61D" w14:textId="5F000D55" w:rsidR="00F46750" w:rsidRPr="00727819" w:rsidRDefault="00680EF6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F46750" w:rsidRPr="00727819">
        <w:rPr>
          <w:rFonts w:asciiTheme="minorHAnsi" w:hAnsiTheme="minorHAnsi" w:cstheme="minorHAnsi"/>
          <w:sz w:val="24"/>
          <w:szCs w:val="24"/>
          <w:lang w:val="en-US"/>
        </w:rPr>
        <w:t>Other change, namely…</w:t>
      </w:r>
    </w:p>
    <w:p w14:paraId="5E3E94FA" w14:textId="77777777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21E63122" w14:textId="76B8A8D0" w:rsidR="00F46750" w:rsidRPr="00727819" w:rsidRDefault="00F46750" w:rsidP="00F46750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>7.3 Care</w:t>
      </w:r>
    </w:p>
    <w:p w14:paraId="5278EC91" w14:textId="77777777" w:rsidR="00680EF6" w:rsidRPr="00727819" w:rsidRDefault="00680EF6" w:rsidP="00680EF6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Unchanged</w:t>
      </w:r>
    </w:p>
    <w:p w14:paraId="04185DB5" w14:textId="3276D63F" w:rsidR="00680EF6" w:rsidRDefault="00680EF6" w:rsidP="00680EF6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Changed, namely… </w:t>
      </w:r>
    </w:p>
    <w:p w14:paraId="35CF92DD" w14:textId="77777777" w:rsidR="00680EF6" w:rsidRPr="00727819" w:rsidRDefault="00680EF6" w:rsidP="00680EF6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A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fter additional investigation</w:t>
      </w:r>
    </w:p>
    <w:p w14:paraId="77420545" w14:textId="77777777" w:rsidR="00680EF6" w:rsidRPr="00727819" w:rsidRDefault="00680EF6" w:rsidP="00680EF6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>
        <w:rPr>
          <w:rFonts w:asciiTheme="minorHAnsi" w:hAnsiTheme="minorHAnsi" w:cstheme="minorHAnsi"/>
          <w:sz w:val="24"/>
          <w:szCs w:val="24"/>
          <w:lang w:val="en-US"/>
        </w:rPr>
        <w:t>(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Semi-)annual check-up</w:t>
      </w:r>
    </w:p>
    <w:p w14:paraId="3AD111DE" w14:textId="3AB1BCC3" w:rsidR="00680EF6" w:rsidRPr="00727819" w:rsidRDefault="00680EF6" w:rsidP="00680EF6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Referr</w:t>
      </w:r>
      <w:r>
        <w:rPr>
          <w:rFonts w:asciiTheme="minorHAnsi" w:hAnsiTheme="minorHAnsi" w:cstheme="minorHAnsi"/>
          <w:sz w:val="24"/>
          <w:szCs w:val="24"/>
          <w:lang w:val="en-US"/>
        </w:rPr>
        <w:t>al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</w:p>
    <w:p w14:paraId="01A73769" w14:textId="77777777" w:rsidR="00680EF6" w:rsidRPr="00727819" w:rsidRDefault="00680EF6" w:rsidP="00680EF6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Discharge</w:t>
      </w:r>
    </w:p>
    <w:p w14:paraId="07056EBF" w14:textId="77777777" w:rsidR="00680EF6" w:rsidRPr="00727819" w:rsidRDefault="00680EF6" w:rsidP="00680EF6">
      <w:pPr>
        <w:rPr>
          <w:rFonts w:asciiTheme="minorHAnsi" w:hAnsiTheme="minorHAnsi" w:cstheme="minorHAnsi"/>
          <w:sz w:val="24"/>
          <w:szCs w:val="24"/>
          <w:lang w:val="en-US"/>
        </w:rPr>
      </w:pPr>
    </w:p>
    <w:p w14:paraId="76764052" w14:textId="77777777" w:rsidR="00680EF6" w:rsidRPr="00727819" w:rsidRDefault="00680EF6" w:rsidP="00680EF6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  <w:lang w:val="en-US"/>
        </w:rPr>
        <w:t>8. Would you prescribe disease-modifying therapy for Alzheimer's disease based on the current data if it were available?</w:t>
      </w:r>
    </w:p>
    <w:p w14:paraId="318E7234" w14:textId="77777777" w:rsidR="00680EF6" w:rsidRPr="00727819" w:rsidRDefault="00680EF6" w:rsidP="00680EF6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Yes</w:t>
      </w:r>
    </w:p>
    <w:p w14:paraId="40C0000B" w14:textId="77777777" w:rsidR="00680EF6" w:rsidRPr="00727819" w:rsidRDefault="00680EF6" w:rsidP="00680EF6">
      <w:pPr>
        <w:rPr>
          <w:rFonts w:asciiTheme="minorHAnsi" w:hAnsiTheme="minorHAnsi" w:cstheme="minorHAnsi"/>
          <w:sz w:val="24"/>
          <w:szCs w:val="24"/>
          <w:lang w:val="en-US"/>
        </w:rPr>
      </w:pPr>
      <w:r w:rsidRPr="00727819">
        <w:rPr>
          <w:rFonts w:asciiTheme="minorHAnsi" w:hAnsiTheme="minorHAnsi" w:cstheme="minorHAnsi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1B0BC0">
        <w:rPr>
          <w:rFonts w:asciiTheme="minorHAnsi" w:hAnsiTheme="minorHAnsi" w:cstheme="minorHAnsi"/>
          <w:sz w:val="24"/>
          <w:szCs w:val="24"/>
          <w:lang w:val="en-US"/>
        </w:rPr>
        <w:instrText xml:space="preserve"> FORMCHECKBOX </w:instrText>
      </w:r>
      <w:r w:rsidR="00B80465">
        <w:rPr>
          <w:rFonts w:asciiTheme="minorHAnsi" w:hAnsiTheme="minorHAnsi" w:cstheme="minorHAnsi"/>
          <w:sz w:val="24"/>
          <w:szCs w:val="24"/>
        </w:rPr>
      </w:r>
      <w:r w:rsidR="00B80465">
        <w:rPr>
          <w:rFonts w:asciiTheme="minorHAnsi" w:hAnsiTheme="minorHAnsi" w:cstheme="minorHAnsi"/>
          <w:sz w:val="24"/>
          <w:szCs w:val="24"/>
        </w:rPr>
        <w:fldChar w:fldCharType="separate"/>
      </w:r>
      <w:r w:rsidRPr="00727819">
        <w:rPr>
          <w:rFonts w:asciiTheme="minorHAnsi" w:hAnsiTheme="minorHAnsi" w:cstheme="minorHAnsi"/>
          <w:sz w:val="24"/>
          <w:szCs w:val="24"/>
        </w:rPr>
        <w:fldChar w:fldCharType="end"/>
      </w:r>
      <w:r>
        <w:rPr>
          <w:rFonts w:asciiTheme="minorHAnsi" w:hAnsiTheme="minorHAnsi" w:cstheme="minorHAnsi"/>
          <w:sz w:val="24"/>
          <w:szCs w:val="24"/>
        </w:rPr>
        <w:t xml:space="preserve"> </w:t>
      </w:r>
      <w:r w:rsidRPr="00727819">
        <w:rPr>
          <w:rFonts w:asciiTheme="minorHAnsi" w:hAnsiTheme="minorHAnsi" w:cstheme="minorHAnsi"/>
          <w:sz w:val="24"/>
          <w:szCs w:val="24"/>
          <w:lang w:val="en-US"/>
        </w:rPr>
        <w:t>No</w:t>
      </w:r>
    </w:p>
    <w:p w14:paraId="4E7C13B7" w14:textId="3FC3B80F" w:rsidR="00505539" w:rsidRPr="00680EF6" w:rsidRDefault="00505539" w:rsidP="00680EF6">
      <w:pPr>
        <w:rPr>
          <w:rFonts w:asciiTheme="minorHAnsi" w:hAnsiTheme="minorHAnsi" w:cstheme="minorHAnsi"/>
          <w:sz w:val="24"/>
          <w:szCs w:val="24"/>
          <w:lang w:val="en-US"/>
        </w:rPr>
      </w:pPr>
    </w:p>
    <w:sectPr w:rsidR="00505539" w:rsidRPr="00680E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750"/>
    <w:rsid w:val="0006341B"/>
    <w:rsid w:val="000740FF"/>
    <w:rsid w:val="000C19E9"/>
    <w:rsid w:val="001A71D9"/>
    <w:rsid w:val="001B0BC0"/>
    <w:rsid w:val="00225B02"/>
    <w:rsid w:val="002E45F2"/>
    <w:rsid w:val="003A3D8C"/>
    <w:rsid w:val="003E19D4"/>
    <w:rsid w:val="004675AA"/>
    <w:rsid w:val="00476272"/>
    <w:rsid w:val="004E10E2"/>
    <w:rsid w:val="004F1EB5"/>
    <w:rsid w:val="00505539"/>
    <w:rsid w:val="00506189"/>
    <w:rsid w:val="005147C8"/>
    <w:rsid w:val="005B2AF3"/>
    <w:rsid w:val="005E4B36"/>
    <w:rsid w:val="00680EF6"/>
    <w:rsid w:val="006E1286"/>
    <w:rsid w:val="00727819"/>
    <w:rsid w:val="007B0E1C"/>
    <w:rsid w:val="007D0955"/>
    <w:rsid w:val="00821D64"/>
    <w:rsid w:val="00840A00"/>
    <w:rsid w:val="00915C38"/>
    <w:rsid w:val="00944185"/>
    <w:rsid w:val="009B60D0"/>
    <w:rsid w:val="00AD3036"/>
    <w:rsid w:val="00AE77EA"/>
    <w:rsid w:val="00B42813"/>
    <w:rsid w:val="00B80465"/>
    <w:rsid w:val="00BB0BD6"/>
    <w:rsid w:val="00BF5E08"/>
    <w:rsid w:val="00C80EB3"/>
    <w:rsid w:val="00CB31A9"/>
    <w:rsid w:val="00CF0BFA"/>
    <w:rsid w:val="00D449FA"/>
    <w:rsid w:val="00D66FC4"/>
    <w:rsid w:val="00D84AFD"/>
    <w:rsid w:val="00DF6498"/>
    <w:rsid w:val="00E1684F"/>
    <w:rsid w:val="00E366D2"/>
    <w:rsid w:val="00E55BEF"/>
    <w:rsid w:val="00E82E62"/>
    <w:rsid w:val="00F46750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6AA6E"/>
  <w15:chartTrackingRefBased/>
  <w15:docId w15:val="{71B598FC-BB0E-442B-A330-83C4D5774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0740FF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186</Words>
  <Characters>6526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eiren, M.R. (Marie)</dc:creator>
  <cp:keywords/>
  <dc:description/>
  <cp:lastModifiedBy>Vermeiren, M.R. (Marie)</cp:lastModifiedBy>
  <cp:revision>4</cp:revision>
  <dcterms:created xsi:type="dcterms:W3CDTF">2024-09-19T08:16:00Z</dcterms:created>
  <dcterms:modified xsi:type="dcterms:W3CDTF">2024-10-07T17:02:00Z</dcterms:modified>
</cp:coreProperties>
</file>